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455"/>
        <w:gridCol w:w="1017"/>
        <w:gridCol w:w="703"/>
        <w:gridCol w:w="701"/>
        <w:gridCol w:w="1002"/>
        <w:gridCol w:w="1327"/>
        <w:gridCol w:w="1312"/>
        <w:gridCol w:w="1163"/>
        <w:gridCol w:w="1502"/>
      </w:tblGrid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ocality ID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rovinc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ord (Lat-Long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mt 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u gen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icrosa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ytb haplotype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I haplotyp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bfibr 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G6PD 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lleles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chan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14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°03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6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4 (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1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5 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chan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12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°07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7 (1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0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4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5 (1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9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0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1 (5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2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5 (8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6 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chan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12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°08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6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9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4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6 (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9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0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1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5 (4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chan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08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°17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6 (1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0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2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4 (1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1 (8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5 (8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chan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03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°25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6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8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9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2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4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8 (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0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1 (5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3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5 (8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chan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°54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°18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6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7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2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3 (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1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3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5 (4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chan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30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°24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1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2 (12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4 (1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9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1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4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8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5 (6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6 (4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chan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28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°25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1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2 (3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4 (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4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1 (5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5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6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5 (5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6 (5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T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thai Than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°29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°34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4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5 (5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6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7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25 (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4 (7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6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8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5 (1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P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p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48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°49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5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7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8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1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7 (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6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9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0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7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4 (8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A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39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°58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3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4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6 (2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9 (6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1(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9 (7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0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4 (8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A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40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00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3 (2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0 (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0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4 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A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38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08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0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8 (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9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4 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A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34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08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0 (7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1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2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3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5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8 (1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1(3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9 (7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0 (3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4 (1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A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abur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39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°58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0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3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4 (2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8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9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1 (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9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0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4 (6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KR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khon Ratchasim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35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14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0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8 (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9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4 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KR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khon Ratchasim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°33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18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0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1 (1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8 (14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9 (10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4 (1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T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tchabu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°14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08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2 (3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23 (3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4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0 (3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2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7 (4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I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iyaphu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°34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52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0 (6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9 (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4 (6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9 (5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5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2 (1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I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iyaphu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°34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51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1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20 (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4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5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2 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K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hon Kae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°43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56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 (8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21(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4 (8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5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1 (10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K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hon Kae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°44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55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 (15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 (1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22(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4 (6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9 (4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1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7 (6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e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° 05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47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 (5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4 (5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5 (6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6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 (1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2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3 (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4 (5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7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1 (6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2 (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e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° 03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54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 (7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 (6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 (1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4 (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4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0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1 (8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e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° 06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°56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1 (7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 (2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1(9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3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7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8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9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1 (8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r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°22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°21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9 (1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7 (1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6 (7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8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9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4 (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3 (1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N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°23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°36’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7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8 (1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3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24 (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5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6 (13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4 (2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5 (4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19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1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2 (3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3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3 (12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ang Ra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°20'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°51'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B33 (2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OI24 (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4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6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6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F27 (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7 (1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6PD8 (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fr-BE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8:04:00Z</dcterms:created>
  <dc:creator>Alice</dc:creator>
  <dc:description/>
  <cp:keywords/>
  <dc:language>en-US</dc:language>
  <cp:lastModifiedBy>Alice</cp:lastModifiedBy>
  <dcterms:modified xsi:type="dcterms:W3CDTF">2012-03-04T11:07:00Z</dcterms:modified>
  <cp:revision>3</cp:revision>
  <dc:subject/>
  <dc:title/>
</cp:coreProperties>
</file>